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8AF" w:rsidRPr="00EB4371" w:rsidRDefault="00B843C8" w:rsidP="00B843C8">
      <w:pPr>
        <w:bidi w:val="0"/>
        <w:spacing w:line="240" w:lineRule="auto"/>
        <w:rPr>
          <w:rFonts w:asciiTheme="majorBidi" w:hAnsiTheme="majorBidi" w:cstheme="majorBidi"/>
          <w:b/>
          <w:bCs/>
          <w:sz w:val="24"/>
          <w:szCs w:val="24"/>
          <w:vertAlign w:val="superscript"/>
          <w:lang w:eastAsia="en-GB"/>
        </w:rPr>
      </w:pPr>
      <w:bookmarkStart w:id="0" w:name="_GoBack"/>
      <w:bookmarkEnd w:id="0"/>
      <w:r w:rsidRPr="00EB4371">
        <w:rPr>
          <w:rFonts w:asciiTheme="majorBidi" w:hAnsiTheme="majorBidi" w:cstheme="majorBidi"/>
          <w:b/>
          <w:bCs/>
          <w:sz w:val="24"/>
          <w:szCs w:val="24"/>
        </w:rPr>
        <w:t>S3 Table</w:t>
      </w:r>
      <w:r w:rsidR="001538AF" w:rsidRPr="00EB4371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proofErr w:type="spellStart"/>
      <w:r w:rsidR="001538AF" w:rsidRPr="00EB4371">
        <w:rPr>
          <w:rFonts w:asciiTheme="majorBidi" w:hAnsiTheme="majorBidi" w:cstheme="majorBidi"/>
          <w:b/>
          <w:bCs/>
          <w:sz w:val="24"/>
          <w:szCs w:val="24"/>
        </w:rPr>
        <w:t>Charlson</w:t>
      </w:r>
      <w:proofErr w:type="spellEnd"/>
      <w:r w:rsidR="001538AF" w:rsidRPr="00EB4371">
        <w:rPr>
          <w:rFonts w:asciiTheme="majorBidi" w:hAnsiTheme="majorBidi" w:cstheme="majorBidi"/>
          <w:b/>
          <w:bCs/>
          <w:sz w:val="24"/>
          <w:szCs w:val="24"/>
        </w:rPr>
        <w:t xml:space="preserve"> comorbidity index</w:t>
      </w:r>
      <w:r w:rsidR="001538AF" w:rsidRPr="00EB4371">
        <w:rPr>
          <w:rFonts w:asciiTheme="majorBidi" w:hAnsiTheme="majorBidi" w:cstheme="majorBidi"/>
          <w:b/>
          <w:bCs/>
          <w:sz w:val="24"/>
          <w:szCs w:val="24"/>
          <w:lang w:eastAsia="en-GB"/>
        </w:rPr>
        <w:t xml:space="preserve"> </w:t>
      </w:r>
      <w:r w:rsidR="001538AF" w:rsidRPr="00EB4371">
        <w:rPr>
          <w:rFonts w:asciiTheme="majorBidi" w:hAnsiTheme="majorBidi" w:cstheme="majorBidi"/>
          <w:b/>
          <w:bCs/>
          <w:sz w:val="24"/>
          <w:szCs w:val="24"/>
          <w:vertAlign w:val="superscript"/>
          <w:lang w:eastAsia="en-GB"/>
        </w:rPr>
        <w:t>24</w:t>
      </w:r>
    </w:p>
    <w:p w:rsidR="001538AF" w:rsidRPr="00EB4371" w:rsidRDefault="001538AF" w:rsidP="000B7D4D">
      <w:pPr>
        <w:bidi w:val="0"/>
        <w:spacing w:after="0" w:line="240" w:lineRule="auto"/>
        <w:rPr>
          <w:rFonts w:asciiTheme="majorBidi" w:eastAsia="Times New Roman" w:hAnsiTheme="majorBidi" w:cstheme="majorBidi"/>
          <w:color w:val="737373"/>
          <w:sz w:val="24"/>
          <w:szCs w:val="24"/>
        </w:rPr>
      </w:pPr>
    </w:p>
    <w:tbl>
      <w:tblPr>
        <w:tblW w:w="5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8"/>
        <w:gridCol w:w="4497"/>
      </w:tblGrid>
      <w:tr w:rsidR="001538AF" w:rsidRPr="00EB4371" w:rsidTr="00015E08">
        <w:trPr>
          <w:tblHeader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538AF" w:rsidRPr="00EB4371" w:rsidRDefault="001538AF" w:rsidP="000B7D4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B437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449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538AF" w:rsidRPr="00EB4371" w:rsidRDefault="001538AF" w:rsidP="000B7D4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B437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ndition</w:t>
            </w:r>
          </w:p>
        </w:tc>
      </w:tr>
      <w:tr w:rsidR="001538AF" w:rsidRPr="00EB4371" w:rsidTr="00015E08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538AF" w:rsidRPr="00EB4371" w:rsidRDefault="001538AF" w:rsidP="000B7D4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9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538AF" w:rsidRPr="00EB4371" w:rsidRDefault="001538AF" w:rsidP="000B7D4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t>Coronary artery disease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Congestive heart failure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Chronic pulmonary disease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Peptic ulcer disease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Peripheral vascular disease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Mild liver disease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Cerebrovascular disease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Connective tissues disease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Diabetes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Dementia</w:t>
            </w:r>
          </w:p>
        </w:tc>
      </w:tr>
      <w:tr w:rsidR="001538AF" w:rsidRPr="00EB4371" w:rsidTr="00015E08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538AF" w:rsidRPr="00EB4371" w:rsidRDefault="001538AF" w:rsidP="000B7D4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9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538AF" w:rsidRPr="00EB4371" w:rsidRDefault="001538AF" w:rsidP="000B7D4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t>Hemiplegia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Moderate-to-severe renal disease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Diabetes with end-organ damage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Any prior tumor (within 5 y of diagnosis)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Leukemia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Lymphoma</w:t>
            </w:r>
          </w:p>
        </w:tc>
      </w:tr>
      <w:tr w:rsidR="001538AF" w:rsidRPr="00EB4371" w:rsidTr="00015E08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538AF" w:rsidRPr="00EB4371" w:rsidRDefault="001538AF" w:rsidP="000B7D4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49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538AF" w:rsidRPr="00EB4371" w:rsidRDefault="001538AF" w:rsidP="000B7D4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t>Moderate-to-severe liver disease</w:t>
            </w:r>
          </w:p>
        </w:tc>
      </w:tr>
      <w:tr w:rsidR="001538AF" w:rsidRPr="00EB4371" w:rsidTr="00015E08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538AF" w:rsidRPr="00EB4371" w:rsidRDefault="001538AF" w:rsidP="000B7D4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49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538AF" w:rsidRPr="00EB4371" w:rsidRDefault="001538AF" w:rsidP="000B7D4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t>Metastatic solid tumor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AIDS (not only HIV positive)</w:t>
            </w:r>
          </w:p>
        </w:tc>
      </w:tr>
    </w:tbl>
    <w:p w:rsidR="0042279B" w:rsidRPr="00EB4371" w:rsidRDefault="001538AF" w:rsidP="00EB4371">
      <w:p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EB4371">
        <w:rPr>
          <w:rFonts w:asciiTheme="majorBidi" w:hAnsiTheme="majorBidi" w:cstheme="majorBidi"/>
          <w:sz w:val="24"/>
          <w:szCs w:val="24"/>
          <w:lang w:eastAsia="en-GB"/>
        </w:rPr>
        <w:t>Abbreviations</w:t>
      </w:r>
      <w:r w:rsidRPr="00EB4371">
        <w:rPr>
          <w:rFonts w:asciiTheme="majorBidi" w:eastAsia="Times New Roman" w:hAnsiTheme="majorBidi" w:cstheme="majorBidi"/>
          <w:sz w:val="24"/>
          <w:szCs w:val="24"/>
        </w:rPr>
        <w:t>: AIDS, acquired immune deficiency syndrome; HIV, human immunodeficiency virus.</w:t>
      </w:r>
    </w:p>
    <w:sectPr w:rsidR="0042279B" w:rsidRPr="00EB4371" w:rsidSect="000B7D4D">
      <w:footerReference w:type="default" r:id="rId7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38AF" w:rsidRDefault="001538AF" w:rsidP="001538AF">
      <w:pPr>
        <w:spacing w:after="0" w:line="240" w:lineRule="auto"/>
      </w:pPr>
      <w:r>
        <w:separator/>
      </w:r>
    </w:p>
  </w:endnote>
  <w:endnote w:type="continuationSeparator" w:id="0">
    <w:p w:rsidR="001538AF" w:rsidRDefault="001538AF" w:rsidP="001538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526245414"/>
      <w:docPartObj>
        <w:docPartGallery w:val="Page Numbers (Bottom of Page)"/>
        <w:docPartUnique/>
      </w:docPartObj>
    </w:sdtPr>
    <w:sdtEndPr>
      <w:rPr>
        <w:cs/>
      </w:rPr>
    </w:sdtEndPr>
    <w:sdtContent>
      <w:p w:rsidR="001538AF" w:rsidRDefault="001538AF">
        <w:pPr>
          <w:pStyle w:val="a6"/>
          <w:jc w:val="center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324732" w:rsidRPr="00324732">
          <w:rPr>
            <w:noProof/>
            <w:rtl/>
            <w:lang w:val="he-IL"/>
          </w:rPr>
          <w:t>1</w:t>
        </w:r>
        <w:r>
          <w:fldChar w:fldCharType="end"/>
        </w:r>
      </w:p>
    </w:sdtContent>
  </w:sdt>
  <w:p w:rsidR="001538AF" w:rsidRDefault="004B46F8" w:rsidP="004B46F8">
    <w:pPr>
      <w:pStyle w:val="a6"/>
      <w:bidi w:val="0"/>
    </w:pPr>
    <w:proofErr w:type="spellStart"/>
    <w:r>
      <w:t>Turjeman</w:t>
    </w:r>
    <w:proofErr w:type="spellEnd"/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38AF" w:rsidRDefault="001538AF" w:rsidP="001538AF">
      <w:pPr>
        <w:spacing w:after="0" w:line="240" w:lineRule="auto"/>
      </w:pPr>
      <w:r>
        <w:separator/>
      </w:r>
    </w:p>
  </w:footnote>
  <w:footnote w:type="continuationSeparator" w:id="0">
    <w:p w:rsidR="001538AF" w:rsidRDefault="001538AF" w:rsidP="001538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EC3"/>
    <w:rsid w:val="00086B43"/>
    <w:rsid w:val="000B7D4D"/>
    <w:rsid w:val="000C0EC3"/>
    <w:rsid w:val="001538AF"/>
    <w:rsid w:val="00186E95"/>
    <w:rsid w:val="00206D13"/>
    <w:rsid w:val="00324732"/>
    <w:rsid w:val="003B2BFF"/>
    <w:rsid w:val="0042279B"/>
    <w:rsid w:val="004B46F8"/>
    <w:rsid w:val="006040D0"/>
    <w:rsid w:val="006B17F1"/>
    <w:rsid w:val="00892BB3"/>
    <w:rsid w:val="0098074A"/>
    <w:rsid w:val="00AA532A"/>
    <w:rsid w:val="00B843C8"/>
    <w:rsid w:val="00EB4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38AF"/>
    <w:pPr>
      <w:bidi/>
    </w:pPr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53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38A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5">
    <w:name w:val="כותרת עליונה תו"/>
    <w:basedOn w:val="a0"/>
    <w:link w:val="a4"/>
    <w:uiPriority w:val="99"/>
    <w:rsid w:val="001538AF"/>
    <w:rPr>
      <w:rFonts w:eastAsiaTheme="minorEastAsia"/>
    </w:rPr>
  </w:style>
  <w:style w:type="paragraph" w:styleId="a6">
    <w:name w:val="footer"/>
    <w:basedOn w:val="a"/>
    <w:link w:val="a7"/>
    <w:uiPriority w:val="99"/>
    <w:unhideWhenUsed/>
    <w:rsid w:val="001538A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כותרת תחתונה תו"/>
    <w:basedOn w:val="a0"/>
    <w:link w:val="a6"/>
    <w:uiPriority w:val="99"/>
    <w:rsid w:val="001538AF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38AF"/>
    <w:pPr>
      <w:bidi/>
    </w:pPr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53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38A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5">
    <w:name w:val="כותרת עליונה תו"/>
    <w:basedOn w:val="a0"/>
    <w:link w:val="a4"/>
    <w:uiPriority w:val="99"/>
    <w:rsid w:val="001538AF"/>
    <w:rPr>
      <w:rFonts w:eastAsiaTheme="minorEastAsia"/>
    </w:rPr>
  </w:style>
  <w:style w:type="paragraph" w:styleId="a6">
    <w:name w:val="footer"/>
    <w:basedOn w:val="a"/>
    <w:link w:val="a7"/>
    <w:uiPriority w:val="99"/>
    <w:unhideWhenUsed/>
    <w:rsid w:val="001538A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כותרת תחתונה תו"/>
    <w:basedOn w:val="a0"/>
    <w:link w:val="a6"/>
    <w:uiPriority w:val="99"/>
    <w:rsid w:val="001538A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21-06-02T13:17:00Z</cp:lastPrinted>
  <dcterms:created xsi:type="dcterms:W3CDTF">2021-10-30T10:39:00Z</dcterms:created>
  <dcterms:modified xsi:type="dcterms:W3CDTF">2021-10-30T10:40:00Z</dcterms:modified>
</cp:coreProperties>
</file>